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BEC22" w14:textId="22452FB4" w:rsidR="00AD3017" w:rsidRPr="00AD3017" w:rsidRDefault="00AD3017" w:rsidP="00AD301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D3017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2 – </w:t>
      </w:r>
      <w:r w:rsidR="006E7CAA">
        <w:rPr>
          <w:rFonts w:ascii="Times New Roman" w:hAnsi="Times New Roman" w:cs="Times New Roman"/>
          <w:b/>
          <w:sz w:val="28"/>
          <w:szCs w:val="28"/>
          <w:lang w:val="en-US"/>
        </w:rPr>
        <w:t>External analysis</w:t>
      </w:r>
      <w:bookmarkStart w:id="0" w:name="_GoBack"/>
      <w:bookmarkEnd w:id="0"/>
      <w:r w:rsidR="004C11A6" w:rsidRPr="004C11A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kidney function in a comparable population</w:t>
      </w:r>
    </w:p>
    <w:tbl>
      <w:tblPr>
        <w:tblStyle w:val="Lysliste"/>
        <w:tblW w:w="0" w:type="auto"/>
        <w:jc w:val="center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4889"/>
        <w:gridCol w:w="4889"/>
      </w:tblGrid>
      <w:tr w:rsidR="00AD3017" w:rsidRPr="005171A4" w14:paraId="47ABC30B" w14:textId="77777777" w:rsidTr="00746E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shd w:val="clear" w:color="auto" w:fill="FFFFFF" w:themeFill="background1"/>
          </w:tcPr>
          <w:p w14:paraId="3BBEA161" w14:textId="77777777" w:rsidR="00AD3017" w:rsidRPr="00823E12" w:rsidRDefault="00AD3017" w:rsidP="00746E6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Estimated GFR</w:t>
            </w:r>
          </w:p>
        </w:tc>
        <w:tc>
          <w:tcPr>
            <w:tcW w:w="4889" w:type="dxa"/>
            <w:shd w:val="clear" w:color="auto" w:fill="FFFFFF" w:themeFill="background1"/>
          </w:tcPr>
          <w:p w14:paraId="1B41D597" w14:textId="77777777" w:rsidR="00AD3017" w:rsidRPr="00823E12" w:rsidRDefault="00AD3017" w:rsidP="00746E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3E12">
              <w:rPr>
                <w:rFonts w:ascii="Times New Roman" w:hAnsi="Times New Roman" w:cs="Times New Roman"/>
                <w:color w:val="auto"/>
                <w:lang w:val="en-US"/>
              </w:rPr>
              <w:t>Number of patients</w:t>
            </w:r>
          </w:p>
        </w:tc>
      </w:tr>
      <w:tr w:rsidR="00AD3017" w:rsidRPr="005171A4" w14:paraId="2ECE835E" w14:textId="77777777" w:rsidTr="00746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36657E3" w14:textId="77777777" w:rsidR="00AD3017" w:rsidRPr="005171A4" w:rsidRDefault="00AD3017" w:rsidP="00746E6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r w:rsidRPr="005171A4">
              <w:rPr>
                <w:rFonts w:ascii="Times New Roman" w:hAnsi="Times New Roman" w:cs="Times New Roman"/>
                <w:b w:val="0"/>
                <w:bCs w:val="0"/>
              </w:rPr>
              <w:t>&gt;90 mL/min/1.73m</w:t>
            </w:r>
            <w:r w:rsidRPr="005171A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488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8465F9B" w14:textId="77777777" w:rsidR="00AD3017" w:rsidRPr="005171A4" w:rsidRDefault="00AD3017" w:rsidP="00746E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 (0.4</w:t>
            </w:r>
            <w:r w:rsidRPr="005171A4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AD3017" w:rsidRPr="005171A4" w14:paraId="1BEB29D1" w14:textId="77777777" w:rsidTr="00746E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</w:tcPr>
          <w:p w14:paraId="4392809E" w14:textId="77777777" w:rsidR="00AD3017" w:rsidRPr="005171A4" w:rsidRDefault="00AD3017" w:rsidP="00746E6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r w:rsidRPr="005171A4">
              <w:rPr>
                <w:rFonts w:ascii="Times New Roman" w:hAnsi="Times New Roman" w:cs="Times New Roman"/>
                <w:b w:val="0"/>
                <w:bCs w:val="0"/>
              </w:rPr>
              <w:t>60-90 mL/min/1.73m</w:t>
            </w:r>
            <w:r w:rsidRPr="005171A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4889" w:type="dxa"/>
          </w:tcPr>
          <w:p w14:paraId="665D1493" w14:textId="77777777" w:rsidR="00AD3017" w:rsidRPr="005171A4" w:rsidRDefault="00AD3017" w:rsidP="00746E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1 (4.3</w:t>
            </w:r>
            <w:r w:rsidRPr="005171A4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AD3017" w:rsidRPr="005171A4" w14:paraId="7A26822D" w14:textId="77777777" w:rsidTr="00746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7AFE54F" w14:textId="77777777" w:rsidR="00AD3017" w:rsidRPr="005171A4" w:rsidRDefault="00AD3017" w:rsidP="00746E6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0-59</w:t>
            </w:r>
            <w:r w:rsidRPr="005171A4">
              <w:rPr>
                <w:rFonts w:ascii="Times New Roman" w:hAnsi="Times New Roman" w:cs="Times New Roman"/>
                <w:b w:val="0"/>
                <w:bCs w:val="0"/>
              </w:rPr>
              <w:t xml:space="preserve"> mL/min/1.73m</w:t>
            </w:r>
            <w:r w:rsidRPr="005171A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488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1FCCBE3" w14:textId="77777777" w:rsidR="00AD3017" w:rsidRPr="005171A4" w:rsidRDefault="00AD3017" w:rsidP="00746E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12 (42.9</w:t>
            </w:r>
            <w:r w:rsidRPr="005171A4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AD3017" w:rsidRPr="005171A4" w14:paraId="0933D4BA" w14:textId="77777777" w:rsidTr="00746E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</w:tcPr>
          <w:p w14:paraId="325CF9D3" w14:textId="77777777" w:rsidR="00AD3017" w:rsidRPr="005171A4" w:rsidRDefault="00AD3017" w:rsidP="00746E6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5-29</w:t>
            </w:r>
            <w:r w:rsidRPr="005171A4">
              <w:rPr>
                <w:rFonts w:ascii="Times New Roman" w:hAnsi="Times New Roman" w:cs="Times New Roman"/>
                <w:b w:val="0"/>
                <w:bCs w:val="0"/>
              </w:rPr>
              <w:t xml:space="preserve"> mL/min/1.73m</w:t>
            </w:r>
            <w:r w:rsidRPr="005171A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4889" w:type="dxa"/>
          </w:tcPr>
          <w:p w14:paraId="33E8E8B2" w14:textId="77777777" w:rsidR="00AD3017" w:rsidRPr="005171A4" w:rsidRDefault="00AD3017" w:rsidP="00746E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319 (43.9</w:t>
            </w:r>
            <w:r w:rsidRPr="005171A4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AD3017" w:rsidRPr="005171A4" w14:paraId="4F960CF3" w14:textId="77777777" w:rsidTr="00746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47491CE" w14:textId="77777777" w:rsidR="00AD3017" w:rsidRPr="00B27758" w:rsidRDefault="00AD3017" w:rsidP="00746E6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5171A4">
              <w:rPr>
                <w:rFonts w:ascii="Times New Roman" w:hAnsi="Times New Roman" w:cs="Times New Roman"/>
                <w:b w:val="0"/>
                <w:bCs w:val="0"/>
              </w:rPr>
              <w:t>&lt;15 mL/min/1.73m</w:t>
            </w:r>
            <w:r w:rsidRPr="005171A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no dialysis)</w:t>
            </w:r>
          </w:p>
        </w:tc>
        <w:tc>
          <w:tcPr>
            <w:tcW w:w="488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70A4216" w14:textId="77777777" w:rsidR="00AD3017" w:rsidRPr="005171A4" w:rsidRDefault="00AD3017" w:rsidP="00746E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62 (8.5</w:t>
            </w:r>
            <w:r w:rsidRPr="005171A4">
              <w:rPr>
                <w:rFonts w:ascii="Times New Roman" w:hAnsi="Times New Roman" w:cs="Times New Roman"/>
                <w:bCs/>
              </w:rPr>
              <w:t>%)</w:t>
            </w:r>
          </w:p>
        </w:tc>
      </w:tr>
    </w:tbl>
    <w:p w14:paraId="4A7BA0A4" w14:textId="77777777" w:rsidR="00AD3017" w:rsidRPr="005171A4" w:rsidRDefault="00AD3017" w:rsidP="00AD3017">
      <w:pPr>
        <w:spacing w:line="480" w:lineRule="auto"/>
        <w:rPr>
          <w:rFonts w:ascii="Times New Roman" w:hAnsi="Times New Roman" w:cs="Times New Roman"/>
          <w:bCs/>
          <w:i/>
          <w:iCs/>
          <w:lang w:val="en-US"/>
        </w:rPr>
      </w:pPr>
      <w:r w:rsidRPr="005171A4">
        <w:rPr>
          <w:rFonts w:ascii="Times New Roman" w:hAnsi="Times New Roman" w:cs="Times New Roman"/>
          <w:bCs/>
          <w:i/>
          <w:iCs/>
          <w:lang w:val="en-US"/>
        </w:rPr>
        <w:t>Abbre</w:t>
      </w:r>
      <w:r>
        <w:rPr>
          <w:rFonts w:ascii="Times New Roman" w:hAnsi="Times New Roman" w:cs="Times New Roman"/>
          <w:bCs/>
          <w:i/>
          <w:iCs/>
          <w:lang w:val="en-US"/>
        </w:rPr>
        <w:t>viation: GFR – G</w:t>
      </w:r>
      <w:r w:rsidRPr="005171A4">
        <w:rPr>
          <w:rFonts w:ascii="Times New Roman" w:hAnsi="Times New Roman" w:cs="Times New Roman"/>
          <w:bCs/>
          <w:i/>
          <w:iCs/>
          <w:lang w:val="en-US"/>
        </w:rPr>
        <w:t>lomerular filtration rate</w:t>
      </w:r>
    </w:p>
    <w:p w14:paraId="03CE8FAB" w14:textId="77777777" w:rsidR="00AD3017" w:rsidRPr="005171A4" w:rsidRDefault="00AD3017" w:rsidP="00AD3017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Cs/>
          <w:i/>
          <w:iCs/>
          <w:lang w:val="en-US"/>
        </w:rPr>
        <w:t xml:space="preserve">Patients had a diagnosis of atrial fibrillation and chronic kidney disease and were first-time initiators of oral anticoagulation. Plasma creatinine measurements were from general practitioner or hospital clinics. Only values within 90 days before initiation of oral anticoagulation initiation were used. </w:t>
      </w:r>
    </w:p>
    <w:p w14:paraId="266A4FAA" w14:textId="77777777" w:rsidR="000E7D55" w:rsidRDefault="000E7D55"/>
    <w:sectPr w:rsidR="000E7D55" w:rsidSect="00CD430A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B4C55" w14:textId="77777777" w:rsidR="00AD3017" w:rsidRDefault="00AD3017" w:rsidP="00AD3017">
      <w:r>
        <w:separator/>
      </w:r>
    </w:p>
  </w:endnote>
  <w:endnote w:type="continuationSeparator" w:id="0">
    <w:p w14:paraId="1459EAA8" w14:textId="77777777" w:rsidR="00AD3017" w:rsidRDefault="00AD3017" w:rsidP="00AD3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244AE9" w14:textId="77777777" w:rsidR="00AD3017" w:rsidRDefault="00AD3017" w:rsidP="00376DDD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505A8C55" w14:textId="77777777" w:rsidR="00AD3017" w:rsidRDefault="00AD3017" w:rsidP="00AD3017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07465" w14:textId="77777777" w:rsidR="00AD3017" w:rsidRDefault="00AD3017" w:rsidP="00376DDD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6E7CAA">
      <w:rPr>
        <w:rStyle w:val="Sidetal"/>
        <w:noProof/>
      </w:rPr>
      <w:t>1</w:t>
    </w:r>
    <w:r>
      <w:rPr>
        <w:rStyle w:val="Sidetal"/>
      </w:rPr>
      <w:fldChar w:fldCharType="end"/>
    </w:r>
  </w:p>
  <w:p w14:paraId="432E0542" w14:textId="77777777" w:rsidR="00AD3017" w:rsidRDefault="00AD3017" w:rsidP="00AD3017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EFD9B" w14:textId="77777777" w:rsidR="00AD3017" w:rsidRDefault="00AD3017" w:rsidP="00AD3017">
      <w:r>
        <w:separator/>
      </w:r>
    </w:p>
  </w:footnote>
  <w:footnote w:type="continuationSeparator" w:id="0">
    <w:p w14:paraId="08950D20" w14:textId="77777777" w:rsidR="00AD3017" w:rsidRDefault="00AD3017" w:rsidP="00AD3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E55"/>
    <w:rsid w:val="000E7D55"/>
    <w:rsid w:val="004C11A6"/>
    <w:rsid w:val="006E7CAA"/>
    <w:rsid w:val="00AD3017"/>
    <w:rsid w:val="00B17E55"/>
    <w:rsid w:val="00CD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615B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01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liste">
    <w:name w:val="Light List"/>
    <w:basedOn w:val="Tabel-Normal"/>
    <w:uiPriority w:val="61"/>
    <w:rsid w:val="00AD301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idefod">
    <w:name w:val="footer"/>
    <w:basedOn w:val="Normal"/>
    <w:link w:val="SidefodTegn"/>
    <w:uiPriority w:val="99"/>
    <w:unhideWhenUsed/>
    <w:rsid w:val="00AD301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D3017"/>
  </w:style>
  <w:style w:type="character" w:styleId="Sidetal">
    <w:name w:val="page number"/>
    <w:basedOn w:val="Standardskrifttypeiafsnit"/>
    <w:uiPriority w:val="99"/>
    <w:semiHidden/>
    <w:unhideWhenUsed/>
    <w:rsid w:val="00AD30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01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liste">
    <w:name w:val="Light List"/>
    <w:basedOn w:val="Tabel-Normal"/>
    <w:uiPriority w:val="61"/>
    <w:rsid w:val="00AD301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idefod">
    <w:name w:val="footer"/>
    <w:basedOn w:val="Normal"/>
    <w:link w:val="SidefodTegn"/>
    <w:uiPriority w:val="99"/>
    <w:unhideWhenUsed/>
    <w:rsid w:val="00AD301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D3017"/>
  </w:style>
  <w:style w:type="character" w:styleId="Sidetal">
    <w:name w:val="page number"/>
    <w:basedOn w:val="Standardskrifttypeiafsnit"/>
    <w:uiPriority w:val="99"/>
    <w:semiHidden/>
    <w:unhideWhenUsed/>
    <w:rsid w:val="00AD3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50</Characters>
  <Application>Microsoft Macintosh Word</Application>
  <DocSecurity>0</DocSecurity>
  <Lines>4</Lines>
  <Paragraphs>1</Paragraphs>
  <ScaleCrop>false</ScaleCrop>
  <Company>Slagelse Gymnasium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 Laugesen</dc:creator>
  <cp:keywords/>
  <dc:description/>
  <cp:lastModifiedBy>Emma  Laugesen</cp:lastModifiedBy>
  <cp:revision>2</cp:revision>
  <dcterms:created xsi:type="dcterms:W3CDTF">2019-09-26T13:49:00Z</dcterms:created>
  <dcterms:modified xsi:type="dcterms:W3CDTF">2019-09-26T13:49:00Z</dcterms:modified>
</cp:coreProperties>
</file>